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F11D7" w14:textId="77655779" w:rsidR="001459A0" w:rsidRDefault="00013F29" w:rsidP="00F32BDE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</w:rPr>
        <w:t>S1 Appendix</w:t>
      </w:r>
      <w:bookmarkStart w:id="0" w:name="_GoBack"/>
      <w:bookmarkEnd w:id="0"/>
      <w:r w:rsidR="001459A0" w:rsidRPr="001459A0">
        <w:rPr>
          <w:rFonts w:ascii="Arial" w:hAnsi="Arial" w:cs="Arial"/>
          <w:b/>
          <w:sz w:val="24"/>
        </w:rPr>
        <w:t>: ICD-9 codes for comorbid conditions</w:t>
      </w:r>
    </w:p>
    <w:p w14:paraId="4F7C568C" w14:textId="77777777" w:rsidR="00F32BDE" w:rsidRPr="001459A0" w:rsidRDefault="00F32BDE" w:rsidP="00F32BDE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653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083"/>
        <w:gridCol w:w="6570"/>
      </w:tblGrid>
      <w:tr w:rsidR="0097753E" w:rsidRPr="001459A0" w14:paraId="5142FB15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12FF" w14:textId="77777777" w:rsidR="0097753E" w:rsidRPr="001459A0" w:rsidRDefault="0097753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Diabetes</w:t>
            </w:r>
          </w:p>
          <w:p w14:paraId="5A12AE2E" w14:textId="77777777" w:rsidR="0097753E" w:rsidRPr="001459A0" w:rsidRDefault="0097753E" w:rsidP="0097753E">
            <w:pPr>
              <w:ind w:left="180"/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Type 2</w:t>
            </w:r>
          </w:p>
          <w:p w14:paraId="19B10A22" w14:textId="77777777" w:rsidR="0097753E" w:rsidRPr="001459A0" w:rsidRDefault="0097753E" w:rsidP="0097753E">
            <w:pPr>
              <w:ind w:left="180"/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Type 1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71A6" w14:textId="77777777" w:rsidR="0097753E" w:rsidRPr="001459A0" w:rsidRDefault="0097753E" w:rsidP="004A6670">
            <w:pPr>
              <w:rPr>
                <w:rFonts w:ascii="Arial" w:hAnsi="Arial" w:cs="Arial"/>
              </w:rPr>
            </w:pPr>
          </w:p>
          <w:p w14:paraId="6BBAC917" w14:textId="77777777" w:rsidR="0097753E" w:rsidRPr="001459A0" w:rsidRDefault="0097753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50.*0, 250.*2</w:t>
            </w:r>
          </w:p>
          <w:p w14:paraId="77C164BF" w14:textId="77777777" w:rsidR="0097753E" w:rsidRPr="001459A0" w:rsidRDefault="0097753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50.*1, 250.*3</w:t>
            </w:r>
          </w:p>
        </w:tc>
      </w:tr>
      <w:tr w:rsidR="0097753E" w:rsidRPr="001459A0" w14:paraId="4C54B3B7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2CAC" w14:textId="77777777" w:rsidR="0097753E" w:rsidRPr="001459A0" w:rsidRDefault="0097753E" w:rsidP="004A6670">
            <w:pPr>
              <w:rPr>
                <w:rFonts w:ascii="Arial" w:hAnsi="Arial" w:cs="Arial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865E" w14:textId="77777777" w:rsidR="0097753E" w:rsidRPr="001459A0" w:rsidRDefault="0097753E" w:rsidP="004A6670">
            <w:pPr>
              <w:rPr>
                <w:rFonts w:ascii="Arial" w:hAnsi="Arial" w:cs="Arial"/>
              </w:rPr>
            </w:pPr>
          </w:p>
        </w:tc>
      </w:tr>
      <w:tr w:rsidR="00134D1A" w:rsidRPr="001459A0" w14:paraId="3F3BD458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5F13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Hypertensi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55CF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401.0, 401.1, 401.9, 405.01, 405.09, 405.11, 405.19, 405.91, 405.99</w:t>
            </w:r>
          </w:p>
        </w:tc>
      </w:tr>
      <w:tr w:rsidR="00134D1A" w:rsidRPr="001459A0" w14:paraId="5AF386AD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0E67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Hyperlipidemia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8ED6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72.0, 272.2, 272.4</w:t>
            </w:r>
          </w:p>
        </w:tc>
      </w:tr>
      <w:tr w:rsidR="00134D1A" w:rsidRPr="001459A0" w14:paraId="043F794D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7A02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Tobacco abu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6C6D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305.1</w:t>
            </w:r>
          </w:p>
        </w:tc>
      </w:tr>
      <w:tr w:rsidR="00134D1A" w:rsidRPr="001459A0" w14:paraId="26CFCA4D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4170" w14:textId="5784C712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Obesity</w:t>
            </w:r>
            <w:r w:rsidR="00F81F92">
              <w:rPr>
                <w:rFonts w:ascii="Arial" w:hAnsi="Arial" w:cs="Arial"/>
              </w:rPr>
              <w:t>*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1D96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78.00, 278.01</w:t>
            </w:r>
          </w:p>
        </w:tc>
      </w:tr>
      <w:tr w:rsidR="00134D1A" w:rsidRPr="001459A0" w14:paraId="207E62C3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B867" w14:textId="754076A6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Overweight</w:t>
            </w:r>
            <w:r w:rsidR="00BA0220">
              <w:rPr>
                <w:rFonts w:ascii="Arial" w:hAnsi="Arial" w:cs="Arial"/>
              </w:rPr>
              <w:t>*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0563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78.02</w:t>
            </w:r>
          </w:p>
        </w:tc>
      </w:tr>
      <w:tr w:rsidR="00134D1A" w:rsidRPr="001459A0" w14:paraId="74870E50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845E" w14:textId="77777777" w:rsidR="00134D1A" w:rsidRPr="001459A0" w:rsidRDefault="00134D1A" w:rsidP="004A6670">
            <w:pPr>
              <w:rPr>
                <w:rFonts w:ascii="Arial" w:hAnsi="Arial" w:cs="Arial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E676" w14:textId="77777777" w:rsidR="00134D1A" w:rsidRPr="001459A0" w:rsidRDefault="00134D1A" w:rsidP="004A6670">
            <w:pPr>
              <w:rPr>
                <w:rFonts w:ascii="Arial" w:hAnsi="Arial" w:cs="Arial"/>
              </w:rPr>
            </w:pPr>
          </w:p>
        </w:tc>
      </w:tr>
      <w:tr w:rsidR="00134D1A" w:rsidRPr="001459A0" w14:paraId="792187CE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FDE8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Microvascular complications:</w:t>
            </w:r>
          </w:p>
          <w:p w14:paraId="4AE5AE62" w14:textId="77777777" w:rsidR="00134D1A" w:rsidRPr="001459A0" w:rsidRDefault="00134D1A" w:rsidP="004A6670">
            <w:pPr>
              <w:ind w:left="180"/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Retinopathy</w:t>
            </w:r>
          </w:p>
          <w:p w14:paraId="685FBE3D" w14:textId="77777777" w:rsidR="00134D1A" w:rsidRPr="001459A0" w:rsidRDefault="00134D1A" w:rsidP="004A6670">
            <w:pPr>
              <w:ind w:left="180"/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Neuropathy</w:t>
            </w:r>
          </w:p>
          <w:p w14:paraId="3C1225CB" w14:textId="77777777" w:rsidR="00134D1A" w:rsidRPr="001459A0" w:rsidRDefault="00134D1A" w:rsidP="004A6670">
            <w:pPr>
              <w:ind w:left="180"/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Nephropathy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AB59" w14:textId="77777777" w:rsidR="00134D1A" w:rsidRPr="001459A0" w:rsidRDefault="00134D1A" w:rsidP="004A6670">
            <w:pPr>
              <w:rPr>
                <w:rFonts w:ascii="Arial" w:hAnsi="Arial" w:cs="Arial"/>
              </w:rPr>
            </w:pPr>
          </w:p>
          <w:p w14:paraId="0EFA3D91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 xml:space="preserve">362.01--.06, 250.50, </w:t>
            </w:r>
            <w:r w:rsidR="005644AD" w:rsidRPr="001459A0">
              <w:rPr>
                <w:rFonts w:ascii="Arial" w:hAnsi="Arial" w:cs="Arial"/>
              </w:rPr>
              <w:t xml:space="preserve">250.51, </w:t>
            </w:r>
            <w:r w:rsidRPr="001459A0">
              <w:rPr>
                <w:rFonts w:ascii="Arial" w:hAnsi="Arial" w:cs="Arial"/>
              </w:rPr>
              <w:t>250.52</w:t>
            </w:r>
            <w:r w:rsidR="005644AD" w:rsidRPr="001459A0">
              <w:rPr>
                <w:rFonts w:ascii="Arial" w:hAnsi="Arial" w:cs="Arial"/>
              </w:rPr>
              <w:t>, 250.53</w:t>
            </w:r>
          </w:p>
          <w:p w14:paraId="31189B0D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 xml:space="preserve">357.2, </w:t>
            </w:r>
            <w:r w:rsidR="005644AD" w:rsidRPr="001459A0">
              <w:rPr>
                <w:rFonts w:ascii="Arial" w:hAnsi="Arial" w:cs="Arial"/>
              </w:rPr>
              <w:t>250.60, 250.61, 250.62, 250.63</w:t>
            </w:r>
          </w:p>
          <w:p w14:paraId="1800FE1E" w14:textId="284C048D" w:rsidR="00F81F92" w:rsidRPr="001459A0" w:rsidRDefault="005644AD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50.40, 250.41, 250.42, 250.43</w:t>
            </w:r>
          </w:p>
        </w:tc>
      </w:tr>
      <w:tr w:rsidR="00F81F92" w:rsidRPr="001459A0" w14:paraId="158E0C4D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AC6E" w14:textId="77777777" w:rsidR="00F81F92" w:rsidRPr="001459A0" w:rsidRDefault="00F81F92" w:rsidP="004A6670">
            <w:pPr>
              <w:rPr>
                <w:rFonts w:ascii="Arial" w:hAnsi="Arial" w:cs="Arial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B301" w14:textId="77777777" w:rsidR="00F81F92" w:rsidRPr="001459A0" w:rsidRDefault="00F81F92" w:rsidP="004A6670">
            <w:pPr>
              <w:rPr>
                <w:rFonts w:ascii="Arial" w:hAnsi="Arial" w:cs="Arial"/>
              </w:rPr>
            </w:pPr>
          </w:p>
        </w:tc>
      </w:tr>
      <w:tr w:rsidR="00134D1A" w:rsidRPr="001459A0" w14:paraId="38681F3F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F1E9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25BA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414.00--.07, 414.2--.9, 410.*</w:t>
            </w:r>
            <w:r w:rsidR="00F32BDE" w:rsidRPr="001459A0">
              <w:rPr>
                <w:rFonts w:ascii="Arial" w:hAnsi="Arial" w:cs="Arial"/>
              </w:rPr>
              <w:t>, 412.*</w:t>
            </w:r>
          </w:p>
        </w:tc>
      </w:tr>
      <w:tr w:rsidR="00134D1A" w:rsidRPr="001459A0" w14:paraId="46786970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8317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BC9C" w14:textId="77777777" w:rsidR="00134D1A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402.01, 402.11, 402.91, 404.*, 425.11--.9, 428.*</w:t>
            </w:r>
          </w:p>
        </w:tc>
      </w:tr>
      <w:tr w:rsidR="00134D1A" w:rsidRPr="001459A0" w14:paraId="61EDA57C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D371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6326" w14:textId="77777777" w:rsidR="00134D1A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440.*, 443.89, 443.9, 557.1, 557.9</w:t>
            </w:r>
          </w:p>
        </w:tc>
      </w:tr>
      <w:tr w:rsidR="00134D1A" w:rsidRPr="001459A0" w14:paraId="357E5F43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6979" w14:textId="77777777" w:rsidR="00134D1A" w:rsidRPr="001459A0" w:rsidRDefault="00134D1A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4896" w14:textId="77777777" w:rsidR="00134D1A" w:rsidRPr="001459A0" w:rsidRDefault="00D20161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 xml:space="preserve">433.*, 434.*, 435.8, 435.9, 436.*, 437.0, 437.8, 437.9, </w:t>
            </w:r>
            <w:r w:rsidR="006B5C83" w:rsidRPr="001459A0">
              <w:rPr>
                <w:rFonts w:ascii="Arial" w:hAnsi="Arial" w:cs="Arial"/>
              </w:rPr>
              <w:t>438.13, 438.14, 438.81, 438.82, 438.89, 438.9</w:t>
            </w:r>
          </w:p>
        </w:tc>
      </w:tr>
      <w:tr w:rsidR="00F81F92" w:rsidRPr="001459A0" w14:paraId="73A495DB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4D67" w14:textId="77777777" w:rsidR="00F81F92" w:rsidRPr="001459A0" w:rsidRDefault="00F81F92" w:rsidP="004A6670">
            <w:pPr>
              <w:rPr>
                <w:rFonts w:ascii="Arial" w:hAnsi="Arial" w:cs="Arial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7513F" w14:textId="77777777" w:rsidR="00F81F92" w:rsidRPr="001459A0" w:rsidRDefault="00F81F92" w:rsidP="004A6670">
            <w:pPr>
              <w:rPr>
                <w:rFonts w:ascii="Arial" w:hAnsi="Arial" w:cs="Arial"/>
              </w:rPr>
            </w:pPr>
          </w:p>
        </w:tc>
      </w:tr>
      <w:tr w:rsidR="00F32BDE" w:rsidRPr="001459A0" w14:paraId="49C674A1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937E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Depressi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E4693" w14:textId="77777777" w:rsidR="00F32BDE" w:rsidRPr="001459A0" w:rsidRDefault="00472C89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96.2--.26, 296.3-.36, 296.89, 300.4, 309.0, 309.1, 311.*</w:t>
            </w:r>
          </w:p>
        </w:tc>
      </w:tr>
      <w:tr w:rsidR="00F32BDE" w:rsidRPr="001459A0" w14:paraId="5ACF8CFD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2EA9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PTSD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F1FE" w14:textId="77777777" w:rsidR="00F32BDE" w:rsidRPr="001459A0" w:rsidRDefault="00472C89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309.81</w:t>
            </w:r>
          </w:p>
        </w:tc>
      </w:tr>
      <w:tr w:rsidR="00F32BDE" w:rsidRPr="001459A0" w14:paraId="6B821C43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BF84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Schizophrenic disorde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2397" w14:textId="77777777" w:rsidR="00F32BDE" w:rsidRPr="001459A0" w:rsidRDefault="00F5317C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95.*, V11.0</w:t>
            </w:r>
          </w:p>
        </w:tc>
      </w:tr>
      <w:tr w:rsidR="00F32BDE" w:rsidRPr="001459A0" w14:paraId="44FFAA29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3052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Bipolar disorde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AEE7" w14:textId="77777777" w:rsidR="00F32BDE" w:rsidRPr="001459A0" w:rsidRDefault="00F5317C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96.00--.06, 296.40--.8, 296.89</w:t>
            </w:r>
          </w:p>
        </w:tc>
      </w:tr>
      <w:tr w:rsidR="00F32BDE" w:rsidRPr="001459A0" w14:paraId="1F8226A9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C35C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Eating disorde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5972" w14:textId="77777777" w:rsidR="00F32BDE" w:rsidRPr="001459A0" w:rsidRDefault="00F5317C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307.1, 307.50, 307.51, 307.59</w:t>
            </w:r>
          </w:p>
        </w:tc>
      </w:tr>
      <w:tr w:rsidR="00F32BDE" w:rsidRPr="001459A0" w14:paraId="6FDE98C6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D65E" w14:textId="77777777" w:rsidR="00F32BDE" w:rsidRPr="001459A0" w:rsidRDefault="00F32BDE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Alcohol abu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BE19" w14:textId="77777777" w:rsidR="00F32BDE" w:rsidRPr="001459A0" w:rsidRDefault="00F5317C" w:rsidP="00F5317C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291.*, 303.90, 303.91, 303.92, 305.00, 305.01, 305.02</w:t>
            </w:r>
          </w:p>
        </w:tc>
      </w:tr>
      <w:tr w:rsidR="00F32BDE" w:rsidRPr="001459A0" w14:paraId="6FC10594" w14:textId="77777777" w:rsidTr="00F81F92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E003" w14:textId="77777777" w:rsidR="00F32BDE" w:rsidRPr="001459A0" w:rsidRDefault="00F32BDE" w:rsidP="004A6670">
            <w:pPr>
              <w:rPr>
                <w:rFonts w:ascii="Arial" w:hAnsi="Arial" w:cs="Arial"/>
                <w:i/>
                <w:u w:val="single"/>
              </w:rPr>
            </w:pPr>
            <w:r w:rsidRPr="001459A0">
              <w:rPr>
                <w:rFonts w:ascii="Arial" w:hAnsi="Arial" w:cs="Arial"/>
              </w:rPr>
              <w:t>Other substance abu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A522" w14:textId="77777777" w:rsidR="00F32BDE" w:rsidRPr="001459A0" w:rsidRDefault="00F5317C" w:rsidP="004A6670">
            <w:pPr>
              <w:rPr>
                <w:rFonts w:ascii="Arial" w:hAnsi="Arial" w:cs="Arial"/>
              </w:rPr>
            </w:pPr>
            <w:r w:rsidRPr="001459A0">
              <w:rPr>
                <w:rFonts w:ascii="Arial" w:hAnsi="Arial" w:cs="Arial"/>
              </w:rPr>
              <w:t>304.*, 305.20--.92</w:t>
            </w:r>
          </w:p>
        </w:tc>
      </w:tr>
    </w:tbl>
    <w:p w14:paraId="5F7F10F6" w14:textId="7C1AA469" w:rsidR="005C65B9" w:rsidRPr="00F81F92" w:rsidRDefault="00F81F92" w:rsidP="00F81F92">
      <w:pPr>
        <w:spacing w:after="0"/>
        <w:rPr>
          <w:rFonts w:ascii="Arial" w:hAnsi="Arial" w:cs="Arial"/>
          <w:sz w:val="20"/>
        </w:rPr>
      </w:pPr>
      <w:r w:rsidRPr="00F81F92">
        <w:rPr>
          <w:rFonts w:ascii="Arial" w:hAnsi="Arial" w:cs="Arial"/>
          <w:sz w:val="20"/>
        </w:rPr>
        <w:t>*Obesity and overweight are primarily based on body mass index (BMI)</w:t>
      </w:r>
      <w:r>
        <w:rPr>
          <w:rFonts w:ascii="Arial" w:hAnsi="Arial" w:cs="Arial"/>
          <w:sz w:val="20"/>
        </w:rPr>
        <w:t>: overweight 25-29.9 kg/m</w:t>
      </w:r>
      <w:r w:rsidRPr="00F81F92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>, obesity ≥ 30 kg/m</w:t>
      </w:r>
      <w:r w:rsidRPr="00F81F92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. </w:t>
      </w:r>
    </w:p>
    <w:sectPr w:rsidR="005C65B9" w:rsidRPr="00F81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C7420"/>
    <w:multiLevelType w:val="multilevel"/>
    <w:tmpl w:val="82AC8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6B3DC3"/>
    <w:multiLevelType w:val="hybridMultilevel"/>
    <w:tmpl w:val="F1DC2BAA"/>
    <w:lvl w:ilvl="0" w:tplc="65B418B4">
      <w:start w:val="30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D2DBB"/>
    <w:multiLevelType w:val="multilevel"/>
    <w:tmpl w:val="39FCF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0A3"/>
    <w:rsid w:val="00013F29"/>
    <w:rsid w:val="00134D1A"/>
    <w:rsid w:val="001459A0"/>
    <w:rsid w:val="001567A6"/>
    <w:rsid w:val="00177C81"/>
    <w:rsid w:val="002134AB"/>
    <w:rsid w:val="002B5985"/>
    <w:rsid w:val="002C00F7"/>
    <w:rsid w:val="00323CF8"/>
    <w:rsid w:val="00330866"/>
    <w:rsid w:val="0035554B"/>
    <w:rsid w:val="003E742F"/>
    <w:rsid w:val="00472C89"/>
    <w:rsid w:val="00517214"/>
    <w:rsid w:val="0055387E"/>
    <w:rsid w:val="005644AD"/>
    <w:rsid w:val="005C65B9"/>
    <w:rsid w:val="005F7EDF"/>
    <w:rsid w:val="006B5C83"/>
    <w:rsid w:val="006D05E5"/>
    <w:rsid w:val="007A2BB9"/>
    <w:rsid w:val="00926016"/>
    <w:rsid w:val="0097753E"/>
    <w:rsid w:val="00AD6F5A"/>
    <w:rsid w:val="00BA0220"/>
    <w:rsid w:val="00BF0B1C"/>
    <w:rsid w:val="00BF30A3"/>
    <w:rsid w:val="00C45302"/>
    <w:rsid w:val="00D20161"/>
    <w:rsid w:val="00EA3210"/>
    <w:rsid w:val="00EA5E65"/>
    <w:rsid w:val="00F32BDE"/>
    <w:rsid w:val="00F5317C"/>
    <w:rsid w:val="00F81F92"/>
    <w:rsid w:val="00F9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17783"/>
  <w15:docId w15:val="{A611162D-7104-46BE-8085-1335C2654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34D1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D1A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4D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D1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D1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D1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C65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C65B9"/>
  </w:style>
  <w:style w:type="paragraph" w:styleId="ListParagraph">
    <w:name w:val="List Paragraph"/>
    <w:basedOn w:val="Normal"/>
    <w:uiPriority w:val="34"/>
    <w:qFormat/>
    <w:rsid w:val="00F81F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1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HP</cp:lastModifiedBy>
  <cp:revision>6</cp:revision>
  <dcterms:created xsi:type="dcterms:W3CDTF">2018-10-25T22:41:00Z</dcterms:created>
  <dcterms:modified xsi:type="dcterms:W3CDTF">2018-12-07T14:36:00Z</dcterms:modified>
</cp:coreProperties>
</file>